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5F4" w:rsidRDefault="003105F4" w:rsidP="003105F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24C3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highlight w:val="green"/>
        </w:rPr>
        <w:t>Fig</w:t>
      </w:r>
      <w:r w:rsidRPr="00DF24C3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green"/>
        </w:rPr>
        <w:t>ure</w:t>
      </w:r>
      <w:r w:rsidRPr="00DF24C3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highlight w:val="green"/>
        </w:rPr>
        <w:t xml:space="preserve"> </w:t>
      </w:r>
      <w:r w:rsidR="002722CA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highlight w:val="green"/>
        </w:rPr>
        <w:t>S</w:t>
      </w:r>
      <w:r w:rsidRPr="00DF24C3"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highlight w:val="green"/>
        </w:rPr>
        <w:t xml:space="preserve">2. </w:t>
      </w:r>
      <w:r w:rsidRPr="00DF24C3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green"/>
        </w:rPr>
        <w:t xml:space="preserve">Cytotoxicity of </w:t>
      </w:r>
      <w:r w:rsidRPr="00DF24C3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highlight w:val="green"/>
        </w:rPr>
        <w:t>N</w:t>
      </w:r>
      <w:r w:rsidRPr="00DF24C3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green"/>
        </w:rPr>
        <w:t>-acetylcysteine (NAC)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highlight w:val="green"/>
        </w:rPr>
        <w:t xml:space="preserve"> 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The NAC cytotoxicity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>in the HUVECs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 was determined by MTT assay. Cells were treated with various concentration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>s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 of NAC for 24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 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h. Results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>were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 analyzed with </w:t>
      </w:r>
      <w:r w:rsidRPr="00DF24C3">
        <w:rPr>
          <w:rFonts w:ascii="Times New Roman" w:hAnsi="Times New Roman" w:cs="Times New Roman"/>
          <w:bCs/>
          <w:color w:val="000000" w:themeColor="text1"/>
          <w:sz w:val="24"/>
          <w:szCs w:val="24"/>
          <w:highlight w:val="green"/>
        </w:rPr>
        <w:t xml:space="preserve">Duncan’s multiple range test 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as means 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sym w:font="Symbol" w:char="F0B1"/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 SD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>for triplicate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 xml:space="preserve"> experiments. Significant differences were indicated by </w:t>
      </w:r>
      <w:r w:rsidRPr="00DF24C3">
        <w:rPr>
          <w:rFonts w:ascii="Times New Roman" w:hAnsi="Times New Roman" w:cs="Times New Roman"/>
          <w:i/>
          <w:color w:val="000000" w:themeColor="text1"/>
          <w:sz w:val="24"/>
          <w:szCs w:val="24"/>
          <w:highlight w:val="green"/>
        </w:rPr>
        <w:t>p&lt;0.05</w:t>
      </w:r>
      <w:r w:rsidRPr="00DF24C3">
        <w:rPr>
          <w:rFonts w:ascii="Times New Roman" w:hAnsi="Times New Roman" w:cs="Times New Roman"/>
          <w:color w:val="000000" w:themeColor="text1"/>
          <w:sz w:val="24"/>
          <w:szCs w:val="24"/>
          <w:highlight w:val="green"/>
        </w:rPr>
        <w:t>.</w:t>
      </w:r>
    </w:p>
    <w:p w:rsidR="003105F4" w:rsidRDefault="003105F4" w:rsidP="0087638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105F4" w:rsidRDefault="003105F4" w:rsidP="0087638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7141C" w:rsidRPr="00DF24C3" w:rsidRDefault="0057141C" w:rsidP="0087638D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24C3">
        <w:rPr>
          <w:rFonts w:ascii="Times New Roman" w:hAnsi="Times New Roman" w:cs="Times New Roman"/>
          <w:b/>
          <w:sz w:val="24"/>
          <w:szCs w:val="24"/>
        </w:rPr>
        <w:t>Fig</w:t>
      </w:r>
      <w:r w:rsidR="002722CA">
        <w:rPr>
          <w:rFonts w:ascii="Times New Roman" w:hAnsi="Times New Roman" w:cs="Times New Roman"/>
          <w:b/>
          <w:sz w:val="24"/>
          <w:szCs w:val="24"/>
        </w:rPr>
        <w:t>ure</w:t>
      </w:r>
      <w:r w:rsidRPr="00DF24C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22CA">
        <w:rPr>
          <w:rFonts w:ascii="Times New Roman" w:hAnsi="Times New Roman" w:cs="Times New Roman"/>
          <w:b/>
          <w:sz w:val="24"/>
          <w:szCs w:val="24"/>
        </w:rPr>
        <w:t>S</w:t>
      </w:r>
      <w:r w:rsidRPr="00DF24C3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</w:p>
    <w:p w:rsidR="00E95147" w:rsidRPr="00DF24C3" w:rsidRDefault="0057141C" w:rsidP="0087638D">
      <w:pPr>
        <w:wordWrap/>
        <w:spacing w:line="480" w:lineRule="auto"/>
        <w:jc w:val="left"/>
        <w:rPr>
          <w:sz w:val="24"/>
          <w:szCs w:val="24"/>
        </w:rPr>
      </w:pPr>
      <w:r w:rsidRPr="00DF24C3">
        <w:rPr>
          <w:noProof/>
          <w:sz w:val="24"/>
          <w:szCs w:val="24"/>
          <w:lang w:eastAsia="en-US"/>
        </w:rPr>
        <w:drawing>
          <wp:inline distT="0" distB="0" distL="0" distR="0">
            <wp:extent cx="4105254" cy="32400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_Fig.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254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95147" w:rsidRPr="00DF24C3" w:rsidSect="00843787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D8C" w:rsidRDefault="002A4D8C" w:rsidP="00D03A43">
      <w:pPr>
        <w:spacing w:after="0" w:line="240" w:lineRule="auto"/>
      </w:pPr>
      <w:r>
        <w:separator/>
      </w:r>
    </w:p>
  </w:endnote>
  <w:endnote w:type="continuationSeparator" w:id="0">
    <w:p w:rsidR="002A4D8C" w:rsidRDefault="002A4D8C" w:rsidP="00D03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43D3" w:rsidRDefault="00F443D3">
    <w:pPr>
      <w:pStyle w:val="Footer"/>
      <w:jc w:val="center"/>
    </w:pPr>
  </w:p>
  <w:p w:rsidR="00F443D3" w:rsidRDefault="00F443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D8C" w:rsidRDefault="002A4D8C" w:rsidP="00D03A43">
      <w:pPr>
        <w:spacing w:after="0" w:line="240" w:lineRule="auto"/>
      </w:pPr>
      <w:r>
        <w:separator/>
      </w:r>
    </w:p>
  </w:footnote>
  <w:footnote w:type="continuationSeparator" w:id="0">
    <w:p w:rsidR="002A4D8C" w:rsidRDefault="002A4D8C" w:rsidP="00D03A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534847"/>
    <w:multiLevelType w:val="hybridMultilevel"/>
    <w:tmpl w:val="B4EE9FD0"/>
    <w:lvl w:ilvl="0" w:tplc="20C6CB32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abstractNum w:abstractNumId="1">
    <w:nsid w:val="37377398"/>
    <w:multiLevelType w:val="hybridMultilevel"/>
    <w:tmpl w:val="D8361E82"/>
    <w:lvl w:ilvl="0" w:tplc="EB4442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560963C5"/>
    <w:multiLevelType w:val="hybridMultilevel"/>
    <w:tmpl w:val="E8DCE0FA"/>
    <w:lvl w:ilvl="0" w:tplc="A38C9A66">
      <w:start w:val="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64543336"/>
    <w:multiLevelType w:val="hybridMultilevel"/>
    <w:tmpl w:val="F6549DDA"/>
    <w:lvl w:ilvl="0" w:tplc="65B406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6CCA5F72"/>
    <w:multiLevelType w:val="hybridMultilevel"/>
    <w:tmpl w:val="F156159E"/>
    <w:lvl w:ilvl="0" w:tplc="90EC109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25" w:hanging="400"/>
      </w:pPr>
    </w:lvl>
    <w:lvl w:ilvl="2" w:tplc="0409001B" w:tentative="1">
      <w:start w:val="1"/>
      <w:numFmt w:val="lowerRoman"/>
      <w:lvlText w:val="%3."/>
      <w:lvlJc w:val="right"/>
      <w:pPr>
        <w:ind w:left="1625" w:hanging="400"/>
      </w:pPr>
    </w:lvl>
    <w:lvl w:ilvl="3" w:tplc="0409000F" w:tentative="1">
      <w:start w:val="1"/>
      <w:numFmt w:val="decimal"/>
      <w:lvlText w:val="%4."/>
      <w:lvlJc w:val="left"/>
      <w:pPr>
        <w:ind w:left="2025" w:hanging="400"/>
      </w:pPr>
    </w:lvl>
    <w:lvl w:ilvl="4" w:tplc="04090019" w:tentative="1">
      <w:start w:val="1"/>
      <w:numFmt w:val="upperLetter"/>
      <w:lvlText w:val="%5."/>
      <w:lvlJc w:val="left"/>
      <w:pPr>
        <w:ind w:left="2425" w:hanging="400"/>
      </w:pPr>
    </w:lvl>
    <w:lvl w:ilvl="5" w:tplc="0409001B" w:tentative="1">
      <w:start w:val="1"/>
      <w:numFmt w:val="lowerRoman"/>
      <w:lvlText w:val="%6."/>
      <w:lvlJc w:val="right"/>
      <w:pPr>
        <w:ind w:left="2825" w:hanging="400"/>
      </w:pPr>
    </w:lvl>
    <w:lvl w:ilvl="6" w:tplc="0409000F" w:tentative="1">
      <w:start w:val="1"/>
      <w:numFmt w:val="decimal"/>
      <w:lvlText w:val="%7."/>
      <w:lvlJc w:val="left"/>
      <w:pPr>
        <w:ind w:left="3225" w:hanging="400"/>
      </w:pPr>
    </w:lvl>
    <w:lvl w:ilvl="7" w:tplc="04090019" w:tentative="1">
      <w:start w:val="1"/>
      <w:numFmt w:val="upperLetter"/>
      <w:lvlText w:val="%8."/>
      <w:lvlJc w:val="left"/>
      <w:pPr>
        <w:ind w:left="3625" w:hanging="400"/>
      </w:pPr>
    </w:lvl>
    <w:lvl w:ilvl="8" w:tplc="0409001B" w:tentative="1">
      <w:start w:val="1"/>
      <w:numFmt w:val="lowerRoman"/>
      <w:lvlText w:val="%9."/>
      <w:lvlJc w:val="right"/>
      <w:pPr>
        <w:ind w:left="4025" w:hanging="40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LI0MbGwNDM0NLAwMTZS0lEKTi0uzszPAykwrQUABz2dE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99wv5d9rw9wxsessx8vwvriswr9s9ddfvvf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  <w:docVar w:name="Total_Editing_Time" w:val="0"/>
  </w:docVars>
  <w:rsids>
    <w:rsidRoot w:val="005837A4"/>
    <w:rsid w:val="00001874"/>
    <w:rsid w:val="00003192"/>
    <w:rsid w:val="00004BFC"/>
    <w:rsid w:val="000057BD"/>
    <w:rsid w:val="00006E88"/>
    <w:rsid w:val="0000746E"/>
    <w:rsid w:val="00026A10"/>
    <w:rsid w:val="00026D20"/>
    <w:rsid w:val="000333C0"/>
    <w:rsid w:val="00037426"/>
    <w:rsid w:val="00041166"/>
    <w:rsid w:val="0004207B"/>
    <w:rsid w:val="00042C9A"/>
    <w:rsid w:val="00042E92"/>
    <w:rsid w:val="00045444"/>
    <w:rsid w:val="00046E0F"/>
    <w:rsid w:val="0005139C"/>
    <w:rsid w:val="00052BCE"/>
    <w:rsid w:val="00052F47"/>
    <w:rsid w:val="00055861"/>
    <w:rsid w:val="000562DD"/>
    <w:rsid w:val="000566AB"/>
    <w:rsid w:val="00056BC1"/>
    <w:rsid w:val="000577B1"/>
    <w:rsid w:val="000607AB"/>
    <w:rsid w:val="00060ADB"/>
    <w:rsid w:val="00062183"/>
    <w:rsid w:val="00063486"/>
    <w:rsid w:val="000675EB"/>
    <w:rsid w:val="00080276"/>
    <w:rsid w:val="00080B0E"/>
    <w:rsid w:val="00080E3B"/>
    <w:rsid w:val="00085035"/>
    <w:rsid w:val="000862B0"/>
    <w:rsid w:val="00086DB4"/>
    <w:rsid w:val="00087AAC"/>
    <w:rsid w:val="0009005F"/>
    <w:rsid w:val="000908A7"/>
    <w:rsid w:val="00090E75"/>
    <w:rsid w:val="0009335E"/>
    <w:rsid w:val="00094DAE"/>
    <w:rsid w:val="00095BE0"/>
    <w:rsid w:val="00096D03"/>
    <w:rsid w:val="000979BB"/>
    <w:rsid w:val="000A0D38"/>
    <w:rsid w:val="000A4826"/>
    <w:rsid w:val="000A59D2"/>
    <w:rsid w:val="000A692A"/>
    <w:rsid w:val="000A71F6"/>
    <w:rsid w:val="000B35FA"/>
    <w:rsid w:val="000B61A3"/>
    <w:rsid w:val="000C04FF"/>
    <w:rsid w:val="000C2CBC"/>
    <w:rsid w:val="000D5787"/>
    <w:rsid w:val="000D64D2"/>
    <w:rsid w:val="000D6EA6"/>
    <w:rsid w:val="000E1512"/>
    <w:rsid w:val="000F293E"/>
    <w:rsid w:val="000F4FF3"/>
    <w:rsid w:val="000F735F"/>
    <w:rsid w:val="001022D8"/>
    <w:rsid w:val="001044C7"/>
    <w:rsid w:val="0010474A"/>
    <w:rsid w:val="00104BF7"/>
    <w:rsid w:val="00106117"/>
    <w:rsid w:val="00107D2A"/>
    <w:rsid w:val="00110CD2"/>
    <w:rsid w:val="00111A2A"/>
    <w:rsid w:val="00113BFD"/>
    <w:rsid w:val="00116C46"/>
    <w:rsid w:val="0011715E"/>
    <w:rsid w:val="00121063"/>
    <w:rsid w:val="00125D76"/>
    <w:rsid w:val="001279B6"/>
    <w:rsid w:val="00127A24"/>
    <w:rsid w:val="00130AA2"/>
    <w:rsid w:val="00132A40"/>
    <w:rsid w:val="00133ADE"/>
    <w:rsid w:val="00133F02"/>
    <w:rsid w:val="00146055"/>
    <w:rsid w:val="0014615C"/>
    <w:rsid w:val="0014708F"/>
    <w:rsid w:val="00150C14"/>
    <w:rsid w:val="001558C5"/>
    <w:rsid w:val="00162958"/>
    <w:rsid w:val="00165915"/>
    <w:rsid w:val="00166032"/>
    <w:rsid w:val="00166D1E"/>
    <w:rsid w:val="0016719C"/>
    <w:rsid w:val="00167B3D"/>
    <w:rsid w:val="001702CE"/>
    <w:rsid w:val="00171741"/>
    <w:rsid w:val="001738B5"/>
    <w:rsid w:val="00175195"/>
    <w:rsid w:val="001767BB"/>
    <w:rsid w:val="001821A4"/>
    <w:rsid w:val="00182A23"/>
    <w:rsid w:val="00182CA6"/>
    <w:rsid w:val="00184BB4"/>
    <w:rsid w:val="00184C4E"/>
    <w:rsid w:val="00186535"/>
    <w:rsid w:val="0018796E"/>
    <w:rsid w:val="00187BAC"/>
    <w:rsid w:val="00190BE8"/>
    <w:rsid w:val="001958B6"/>
    <w:rsid w:val="001960DE"/>
    <w:rsid w:val="0019654B"/>
    <w:rsid w:val="001971A1"/>
    <w:rsid w:val="001972B3"/>
    <w:rsid w:val="0019735F"/>
    <w:rsid w:val="001A078F"/>
    <w:rsid w:val="001A6635"/>
    <w:rsid w:val="001B4105"/>
    <w:rsid w:val="001C3749"/>
    <w:rsid w:val="001C3E95"/>
    <w:rsid w:val="001C6787"/>
    <w:rsid w:val="001C67AF"/>
    <w:rsid w:val="001D2EC7"/>
    <w:rsid w:val="001D37C6"/>
    <w:rsid w:val="001D3BB4"/>
    <w:rsid w:val="001D47BA"/>
    <w:rsid w:val="001D56D9"/>
    <w:rsid w:val="001D5CF0"/>
    <w:rsid w:val="001D7046"/>
    <w:rsid w:val="001E1214"/>
    <w:rsid w:val="001E32E2"/>
    <w:rsid w:val="001E5002"/>
    <w:rsid w:val="001F1F9C"/>
    <w:rsid w:val="001F2701"/>
    <w:rsid w:val="001F485D"/>
    <w:rsid w:val="001F4990"/>
    <w:rsid w:val="001F52F6"/>
    <w:rsid w:val="0020028F"/>
    <w:rsid w:val="002004B9"/>
    <w:rsid w:val="00203AE0"/>
    <w:rsid w:val="002062DE"/>
    <w:rsid w:val="0021203F"/>
    <w:rsid w:val="002122A5"/>
    <w:rsid w:val="00214F28"/>
    <w:rsid w:val="00216E77"/>
    <w:rsid w:val="002177B1"/>
    <w:rsid w:val="00226065"/>
    <w:rsid w:val="00232971"/>
    <w:rsid w:val="002337C3"/>
    <w:rsid w:val="00235202"/>
    <w:rsid w:val="00242293"/>
    <w:rsid w:val="002433BC"/>
    <w:rsid w:val="00243A56"/>
    <w:rsid w:val="00244B2A"/>
    <w:rsid w:val="00246E07"/>
    <w:rsid w:val="0025021A"/>
    <w:rsid w:val="002512A3"/>
    <w:rsid w:val="002512E6"/>
    <w:rsid w:val="002516C8"/>
    <w:rsid w:val="00252077"/>
    <w:rsid w:val="00254F5B"/>
    <w:rsid w:val="00255402"/>
    <w:rsid w:val="002562D4"/>
    <w:rsid w:val="00257B78"/>
    <w:rsid w:val="00257B84"/>
    <w:rsid w:val="00257CD2"/>
    <w:rsid w:val="00262C33"/>
    <w:rsid w:val="00263996"/>
    <w:rsid w:val="00266014"/>
    <w:rsid w:val="002663F7"/>
    <w:rsid w:val="00266C1A"/>
    <w:rsid w:val="00271F03"/>
    <w:rsid w:val="002722CA"/>
    <w:rsid w:val="002768DB"/>
    <w:rsid w:val="0028259A"/>
    <w:rsid w:val="00282D98"/>
    <w:rsid w:val="00285669"/>
    <w:rsid w:val="00285EA4"/>
    <w:rsid w:val="0028601C"/>
    <w:rsid w:val="002870DE"/>
    <w:rsid w:val="002907B6"/>
    <w:rsid w:val="0029427F"/>
    <w:rsid w:val="00294EC2"/>
    <w:rsid w:val="0029520A"/>
    <w:rsid w:val="00297B18"/>
    <w:rsid w:val="002A295E"/>
    <w:rsid w:val="002A2F65"/>
    <w:rsid w:val="002A4719"/>
    <w:rsid w:val="002A4D8C"/>
    <w:rsid w:val="002B2946"/>
    <w:rsid w:val="002B2F17"/>
    <w:rsid w:val="002B4D08"/>
    <w:rsid w:val="002B66F6"/>
    <w:rsid w:val="002B6A33"/>
    <w:rsid w:val="002B6C26"/>
    <w:rsid w:val="002C04B1"/>
    <w:rsid w:val="002C2E1D"/>
    <w:rsid w:val="002C685F"/>
    <w:rsid w:val="002C77F8"/>
    <w:rsid w:val="002D1B4F"/>
    <w:rsid w:val="002D27A7"/>
    <w:rsid w:val="002D28DB"/>
    <w:rsid w:val="002D473C"/>
    <w:rsid w:val="002E1078"/>
    <w:rsid w:val="002E4D41"/>
    <w:rsid w:val="002E68BB"/>
    <w:rsid w:val="002F3D5D"/>
    <w:rsid w:val="002F3F5A"/>
    <w:rsid w:val="002F4CC2"/>
    <w:rsid w:val="002F58E6"/>
    <w:rsid w:val="002F6EEB"/>
    <w:rsid w:val="0030789B"/>
    <w:rsid w:val="003105F4"/>
    <w:rsid w:val="00310B54"/>
    <w:rsid w:val="00310FAD"/>
    <w:rsid w:val="00313FFD"/>
    <w:rsid w:val="00315083"/>
    <w:rsid w:val="00320578"/>
    <w:rsid w:val="00330358"/>
    <w:rsid w:val="00331876"/>
    <w:rsid w:val="00336D20"/>
    <w:rsid w:val="00337883"/>
    <w:rsid w:val="00340876"/>
    <w:rsid w:val="00347CE9"/>
    <w:rsid w:val="0035010B"/>
    <w:rsid w:val="00351406"/>
    <w:rsid w:val="0035141A"/>
    <w:rsid w:val="00354529"/>
    <w:rsid w:val="00355E69"/>
    <w:rsid w:val="003612F4"/>
    <w:rsid w:val="003614D4"/>
    <w:rsid w:val="0036217E"/>
    <w:rsid w:val="00364CBF"/>
    <w:rsid w:val="00366326"/>
    <w:rsid w:val="0036642C"/>
    <w:rsid w:val="00370B94"/>
    <w:rsid w:val="00370EF5"/>
    <w:rsid w:val="00372293"/>
    <w:rsid w:val="003722C3"/>
    <w:rsid w:val="00372802"/>
    <w:rsid w:val="00372C74"/>
    <w:rsid w:val="00372DDF"/>
    <w:rsid w:val="00376792"/>
    <w:rsid w:val="003771E2"/>
    <w:rsid w:val="003834BC"/>
    <w:rsid w:val="00384E77"/>
    <w:rsid w:val="0038702B"/>
    <w:rsid w:val="00391FEE"/>
    <w:rsid w:val="003924C1"/>
    <w:rsid w:val="00393E9D"/>
    <w:rsid w:val="00394F37"/>
    <w:rsid w:val="003A00EF"/>
    <w:rsid w:val="003A53A5"/>
    <w:rsid w:val="003A590C"/>
    <w:rsid w:val="003B02BC"/>
    <w:rsid w:val="003B099D"/>
    <w:rsid w:val="003B0ED9"/>
    <w:rsid w:val="003B1EDB"/>
    <w:rsid w:val="003B2728"/>
    <w:rsid w:val="003B2740"/>
    <w:rsid w:val="003B6AA0"/>
    <w:rsid w:val="003B6E4A"/>
    <w:rsid w:val="003C1DEC"/>
    <w:rsid w:val="003C55AD"/>
    <w:rsid w:val="003C5F08"/>
    <w:rsid w:val="003C621A"/>
    <w:rsid w:val="003D0C38"/>
    <w:rsid w:val="003D6A2F"/>
    <w:rsid w:val="003D790D"/>
    <w:rsid w:val="003E215D"/>
    <w:rsid w:val="003E695F"/>
    <w:rsid w:val="003F0803"/>
    <w:rsid w:val="003F08FD"/>
    <w:rsid w:val="003F18D8"/>
    <w:rsid w:val="003F4471"/>
    <w:rsid w:val="003F54EE"/>
    <w:rsid w:val="003F65FC"/>
    <w:rsid w:val="003F7D34"/>
    <w:rsid w:val="00400E59"/>
    <w:rsid w:val="00401772"/>
    <w:rsid w:val="00401FD4"/>
    <w:rsid w:val="00404D1F"/>
    <w:rsid w:val="00405223"/>
    <w:rsid w:val="00406120"/>
    <w:rsid w:val="00410660"/>
    <w:rsid w:val="00411F13"/>
    <w:rsid w:val="00413047"/>
    <w:rsid w:val="004132B3"/>
    <w:rsid w:val="004151D0"/>
    <w:rsid w:val="004157ED"/>
    <w:rsid w:val="00417C75"/>
    <w:rsid w:val="00420DC6"/>
    <w:rsid w:val="00426F7D"/>
    <w:rsid w:val="00432F89"/>
    <w:rsid w:val="00433D1A"/>
    <w:rsid w:val="00433EF2"/>
    <w:rsid w:val="00436337"/>
    <w:rsid w:val="00436FAA"/>
    <w:rsid w:val="00446FC4"/>
    <w:rsid w:val="00451A09"/>
    <w:rsid w:val="00453CB0"/>
    <w:rsid w:val="00454064"/>
    <w:rsid w:val="004566BF"/>
    <w:rsid w:val="004617DC"/>
    <w:rsid w:val="004619A7"/>
    <w:rsid w:val="00464C95"/>
    <w:rsid w:val="004652C6"/>
    <w:rsid w:val="00466511"/>
    <w:rsid w:val="00470E14"/>
    <w:rsid w:val="00471B2F"/>
    <w:rsid w:val="00471F89"/>
    <w:rsid w:val="00473F22"/>
    <w:rsid w:val="0047450F"/>
    <w:rsid w:val="00476432"/>
    <w:rsid w:val="00477A0D"/>
    <w:rsid w:val="004813B6"/>
    <w:rsid w:val="00483D1F"/>
    <w:rsid w:val="00487D93"/>
    <w:rsid w:val="004917A5"/>
    <w:rsid w:val="00491BD8"/>
    <w:rsid w:val="00494967"/>
    <w:rsid w:val="004A01FB"/>
    <w:rsid w:val="004A1207"/>
    <w:rsid w:val="004A371A"/>
    <w:rsid w:val="004A3A37"/>
    <w:rsid w:val="004A3A4D"/>
    <w:rsid w:val="004A4486"/>
    <w:rsid w:val="004A6735"/>
    <w:rsid w:val="004B0E51"/>
    <w:rsid w:val="004B1689"/>
    <w:rsid w:val="004B32CA"/>
    <w:rsid w:val="004B5D60"/>
    <w:rsid w:val="004C011F"/>
    <w:rsid w:val="004C1AB6"/>
    <w:rsid w:val="004C260E"/>
    <w:rsid w:val="004C6C62"/>
    <w:rsid w:val="004D481F"/>
    <w:rsid w:val="004D5474"/>
    <w:rsid w:val="004D751B"/>
    <w:rsid w:val="004E0EB9"/>
    <w:rsid w:val="004E1B4E"/>
    <w:rsid w:val="004E35A6"/>
    <w:rsid w:val="004E40E8"/>
    <w:rsid w:val="004E5469"/>
    <w:rsid w:val="004F4B62"/>
    <w:rsid w:val="004F5894"/>
    <w:rsid w:val="00503E72"/>
    <w:rsid w:val="005041B2"/>
    <w:rsid w:val="005044AB"/>
    <w:rsid w:val="0050451C"/>
    <w:rsid w:val="005108A4"/>
    <w:rsid w:val="00511240"/>
    <w:rsid w:val="00514CAC"/>
    <w:rsid w:val="00515FF6"/>
    <w:rsid w:val="0052031A"/>
    <w:rsid w:val="00520C55"/>
    <w:rsid w:val="005235C0"/>
    <w:rsid w:val="005246CE"/>
    <w:rsid w:val="005248A2"/>
    <w:rsid w:val="00525B08"/>
    <w:rsid w:val="00527DA2"/>
    <w:rsid w:val="00530269"/>
    <w:rsid w:val="00532470"/>
    <w:rsid w:val="00537674"/>
    <w:rsid w:val="00550EB8"/>
    <w:rsid w:val="00551FB6"/>
    <w:rsid w:val="00554EA2"/>
    <w:rsid w:val="00555882"/>
    <w:rsid w:val="00555E34"/>
    <w:rsid w:val="005560B7"/>
    <w:rsid w:val="005563D6"/>
    <w:rsid w:val="005567D0"/>
    <w:rsid w:val="005577F6"/>
    <w:rsid w:val="00560F08"/>
    <w:rsid w:val="00563CEB"/>
    <w:rsid w:val="005643E3"/>
    <w:rsid w:val="00565121"/>
    <w:rsid w:val="00565835"/>
    <w:rsid w:val="0056583D"/>
    <w:rsid w:val="00566668"/>
    <w:rsid w:val="00566C6B"/>
    <w:rsid w:val="00570409"/>
    <w:rsid w:val="0057141C"/>
    <w:rsid w:val="005714B5"/>
    <w:rsid w:val="00574A58"/>
    <w:rsid w:val="00577DAA"/>
    <w:rsid w:val="00581594"/>
    <w:rsid w:val="00581E7C"/>
    <w:rsid w:val="005837A4"/>
    <w:rsid w:val="00584AA3"/>
    <w:rsid w:val="00587C4E"/>
    <w:rsid w:val="00591EDB"/>
    <w:rsid w:val="005942C6"/>
    <w:rsid w:val="00594925"/>
    <w:rsid w:val="00596D1D"/>
    <w:rsid w:val="005A0958"/>
    <w:rsid w:val="005A2203"/>
    <w:rsid w:val="005A298C"/>
    <w:rsid w:val="005A4D45"/>
    <w:rsid w:val="005A634C"/>
    <w:rsid w:val="005A6D74"/>
    <w:rsid w:val="005A7E42"/>
    <w:rsid w:val="005B00D7"/>
    <w:rsid w:val="005B0850"/>
    <w:rsid w:val="005B1C8D"/>
    <w:rsid w:val="005B4748"/>
    <w:rsid w:val="005C0450"/>
    <w:rsid w:val="005C1542"/>
    <w:rsid w:val="005C2458"/>
    <w:rsid w:val="005C48DF"/>
    <w:rsid w:val="005D0EA8"/>
    <w:rsid w:val="005D2B45"/>
    <w:rsid w:val="005D35CA"/>
    <w:rsid w:val="005E265E"/>
    <w:rsid w:val="005E5766"/>
    <w:rsid w:val="005E655D"/>
    <w:rsid w:val="005F42BF"/>
    <w:rsid w:val="005F502F"/>
    <w:rsid w:val="005F74DF"/>
    <w:rsid w:val="00600984"/>
    <w:rsid w:val="006071FC"/>
    <w:rsid w:val="00610913"/>
    <w:rsid w:val="0061321A"/>
    <w:rsid w:val="00613F66"/>
    <w:rsid w:val="00614ED3"/>
    <w:rsid w:val="00616B38"/>
    <w:rsid w:val="006201D3"/>
    <w:rsid w:val="00621ED2"/>
    <w:rsid w:val="00627881"/>
    <w:rsid w:val="00633128"/>
    <w:rsid w:val="00633BA8"/>
    <w:rsid w:val="0063638C"/>
    <w:rsid w:val="006364BA"/>
    <w:rsid w:val="006373E8"/>
    <w:rsid w:val="00640730"/>
    <w:rsid w:val="00642F29"/>
    <w:rsid w:val="006435CB"/>
    <w:rsid w:val="00652674"/>
    <w:rsid w:val="00654C29"/>
    <w:rsid w:val="006611C2"/>
    <w:rsid w:val="00662157"/>
    <w:rsid w:val="0066279E"/>
    <w:rsid w:val="00663836"/>
    <w:rsid w:val="00663C3E"/>
    <w:rsid w:val="00665062"/>
    <w:rsid w:val="0066509F"/>
    <w:rsid w:val="00665474"/>
    <w:rsid w:val="00671720"/>
    <w:rsid w:val="00673952"/>
    <w:rsid w:val="00673994"/>
    <w:rsid w:val="00674569"/>
    <w:rsid w:val="00677720"/>
    <w:rsid w:val="00680260"/>
    <w:rsid w:val="0068288A"/>
    <w:rsid w:val="0068353D"/>
    <w:rsid w:val="00687BD8"/>
    <w:rsid w:val="006907AF"/>
    <w:rsid w:val="00690F48"/>
    <w:rsid w:val="0069166C"/>
    <w:rsid w:val="00691FB6"/>
    <w:rsid w:val="00692C44"/>
    <w:rsid w:val="00694AA2"/>
    <w:rsid w:val="00697C45"/>
    <w:rsid w:val="00697D50"/>
    <w:rsid w:val="006A0947"/>
    <w:rsid w:val="006A17D3"/>
    <w:rsid w:val="006A1E7E"/>
    <w:rsid w:val="006A22E5"/>
    <w:rsid w:val="006A6981"/>
    <w:rsid w:val="006B6539"/>
    <w:rsid w:val="006C0E24"/>
    <w:rsid w:val="006C1121"/>
    <w:rsid w:val="006C1CDF"/>
    <w:rsid w:val="006C2057"/>
    <w:rsid w:val="006C227E"/>
    <w:rsid w:val="006C2FC8"/>
    <w:rsid w:val="006D098A"/>
    <w:rsid w:val="006D517E"/>
    <w:rsid w:val="006E0E95"/>
    <w:rsid w:val="006E2428"/>
    <w:rsid w:val="006E2529"/>
    <w:rsid w:val="006E61A6"/>
    <w:rsid w:val="006F1DFE"/>
    <w:rsid w:val="006F2909"/>
    <w:rsid w:val="006F65F3"/>
    <w:rsid w:val="006F6876"/>
    <w:rsid w:val="006F7C0E"/>
    <w:rsid w:val="007007D0"/>
    <w:rsid w:val="0070136E"/>
    <w:rsid w:val="00701A58"/>
    <w:rsid w:val="00703C32"/>
    <w:rsid w:val="007044DE"/>
    <w:rsid w:val="00710A44"/>
    <w:rsid w:val="0071102F"/>
    <w:rsid w:val="007149D7"/>
    <w:rsid w:val="00714D67"/>
    <w:rsid w:val="00716064"/>
    <w:rsid w:val="00716AE7"/>
    <w:rsid w:val="007201CE"/>
    <w:rsid w:val="007251CF"/>
    <w:rsid w:val="0072522A"/>
    <w:rsid w:val="0072692F"/>
    <w:rsid w:val="00726C5B"/>
    <w:rsid w:val="00726CE8"/>
    <w:rsid w:val="00730480"/>
    <w:rsid w:val="0073263D"/>
    <w:rsid w:val="007330F3"/>
    <w:rsid w:val="00733903"/>
    <w:rsid w:val="00736F77"/>
    <w:rsid w:val="007378A4"/>
    <w:rsid w:val="0074429D"/>
    <w:rsid w:val="00745299"/>
    <w:rsid w:val="00746AA1"/>
    <w:rsid w:val="00750CDE"/>
    <w:rsid w:val="007523F1"/>
    <w:rsid w:val="007528A4"/>
    <w:rsid w:val="00756441"/>
    <w:rsid w:val="007612A0"/>
    <w:rsid w:val="007648A7"/>
    <w:rsid w:val="00765107"/>
    <w:rsid w:val="00771C6B"/>
    <w:rsid w:val="00772DFF"/>
    <w:rsid w:val="007833E7"/>
    <w:rsid w:val="0078454D"/>
    <w:rsid w:val="00784B15"/>
    <w:rsid w:val="00784EF4"/>
    <w:rsid w:val="00791382"/>
    <w:rsid w:val="00791FDC"/>
    <w:rsid w:val="00795EAD"/>
    <w:rsid w:val="007968E2"/>
    <w:rsid w:val="00797530"/>
    <w:rsid w:val="007A0927"/>
    <w:rsid w:val="007A1B18"/>
    <w:rsid w:val="007A2C31"/>
    <w:rsid w:val="007A36CF"/>
    <w:rsid w:val="007A387C"/>
    <w:rsid w:val="007A3F0A"/>
    <w:rsid w:val="007A52B7"/>
    <w:rsid w:val="007A7EE3"/>
    <w:rsid w:val="007B0C3B"/>
    <w:rsid w:val="007B419A"/>
    <w:rsid w:val="007C2B49"/>
    <w:rsid w:val="007C2FE6"/>
    <w:rsid w:val="007C4050"/>
    <w:rsid w:val="007C501A"/>
    <w:rsid w:val="007C768B"/>
    <w:rsid w:val="007D1B9C"/>
    <w:rsid w:val="007D2074"/>
    <w:rsid w:val="007D40D3"/>
    <w:rsid w:val="007D5AB0"/>
    <w:rsid w:val="007D65B0"/>
    <w:rsid w:val="007E04B1"/>
    <w:rsid w:val="007E2DAA"/>
    <w:rsid w:val="007E3907"/>
    <w:rsid w:val="007E3A38"/>
    <w:rsid w:val="007E52FE"/>
    <w:rsid w:val="007E59CF"/>
    <w:rsid w:val="007F177D"/>
    <w:rsid w:val="007F1932"/>
    <w:rsid w:val="007F5D8F"/>
    <w:rsid w:val="007F689D"/>
    <w:rsid w:val="008024A8"/>
    <w:rsid w:val="008042E9"/>
    <w:rsid w:val="00806F53"/>
    <w:rsid w:val="008078D7"/>
    <w:rsid w:val="00811324"/>
    <w:rsid w:val="00811549"/>
    <w:rsid w:val="0081226B"/>
    <w:rsid w:val="00814A45"/>
    <w:rsid w:val="0081530B"/>
    <w:rsid w:val="008168DB"/>
    <w:rsid w:val="008179FB"/>
    <w:rsid w:val="0082105E"/>
    <w:rsid w:val="008263D0"/>
    <w:rsid w:val="008264A0"/>
    <w:rsid w:val="0083412C"/>
    <w:rsid w:val="008347CA"/>
    <w:rsid w:val="00834E6B"/>
    <w:rsid w:val="0083515F"/>
    <w:rsid w:val="008407DB"/>
    <w:rsid w:val="00842661"/>
    <w:rsid w:val="00842CD4"/>
    <w:rsid w:val="00843787"/>
    <w:rsid w:val="00852A96"/>
    <w:rsid w:val="00853545"/>
    <w:rsid w:val="00854797"/>
    <w:rsid w:val="008552ED"/>
    <w:rsid w:val="00856776"/>
    <w:rsid w:val="00860FEB"/>
    <w:rsid w:val="0086319E"/>
    <w:rsid w:val="008656B1"/>
    <w:rsid w:val="00867877"/>
    <w:rsid w:val="0087130A"/>
    <w:rsid w:val="00873093"/>
    <w:rsid w:val="0087623C"/>
    <w:rsid w:val="0087638D"/>
    <w:rsid w:val="00876AFB"/>
    <w:rsid w:val="00877E42"/>
    <w:rsid w:val="00880A33"/>
    <w:rsid w:val="00881AEA"/>
    <w:rsid w:val="0088523E"/>
    <w:rsid w:val="00886A6D"/>
    <w:rsid w:val="00887BED"/>
    <w:rsid w:val="00890D7B"/>
    <w:rsid w:val="008917FC"/>
    <w:rsid w:val="008921FA"/>
    <w:rsid w:val="008925F4"/>
    <w:rsid w:val="00895C26"/>
    <w:rsid w:val="00895DFD"/>
    <w:rsid w:val="00896097"/>
    <w:rsid w:val="008A2FC8"/>
    <w:rsid w:val="008A3304"/>
    <w:rsid w:val="008A38C6"/>
    <w:rsid w:val="008A47AC"/>
    <w:rsid w:val="008A4F3F"/>
    <w:rsid w:val="008A5363"/>
    <w:rsid w:val="008B1083"/>
    <w:rsid w:val="008B1931"/>
    <w:rsid w:val="008B3EE8"/>
    <w:rsid w:val="008B59CF"/>
    <w:rsid w:val="008C1186"/>
    <w:rsid w:val="008C36B3"/>
    <w:rsid w:val="008C3DB0"/>
    <w:rsid w:val="008C3DDE"/>
    <w:rsid w:val="008C54F8"/>
    <w:rsid w:val="008C6576"/>
    <w:rsid w:val="008C7491"/>
    <w:rsid w:val="008D2A2E"/>
    <w:rsid w:val="008D467B"/>
    <w:rsid w:val="008D4CA7"/>
    <w:rsid w:val="008D7104"/>
    <w:rsid w:val="008D7F29"/>
    <w:rsid w:val="008E0681"/>
    <w:rsid w:val="008E1C6C"/>
    <w:rsid w:val="008E5B9A"/>
    <w:rsid w:val="008F3AE1"/>
    <w:rsid w:val="008F4170"/>
    <w:rsid w:val="008F469B"/>
    <w:rsid w:val="008F5370"/>
    <w:rsid w:val="008F5625"/>
    <w:rsid w:val="00902A5B"/>
    <w:rsid w:val="00902BB8"/>
    <w:rsid w:val="00903683"/>
    <w:rsid w:val="00904F1D"/>
    <w:rsid w:val="00906F93"/>
    <w:rsid w:val="00910F25"/>
    <w:rsid w:val="009110C9"/>
    <w:rsid w:val="00912318"/>
    <w:rsid w:val="00913C88"/>
    <w:rsid w:val="0091717C"/>
    <w:rsid w:val="00917F51"/>
    <w:rsid w:val="00920BEA"/>
    <w:rsid w:val="009245A7"/>
    <w:rsid w:val="00925805"/>
    <w:rsid w:val="009267FA"/>
    <w:rsid w:val="00933335"/>
    <w:rsid w:val="00933460"/>
    <w:rsid w:val="009354E5"/>
    <w:rsid w:val="00936347"/>
    <w:rsid w:val="009367DA"/>
    <w:rsid w:val="009374AA"/>
    <w:rsid w:val="00940166"/>
    <w:rsid w:val="009402D6"/>
    <w:rsid w:val="00941882"/>
    <w:rsid w:val="0094640A"/>
    <w:rsid w:val="00946C39"/>
    <w:rsid w:val="00947719"/>
    <w:rsid w:val="009529C1"/>
    <w:rsid w:val="009565C1"/>
    <w:rsid w:val="00957AFE"/>
    <w:rsid w:val="00960645"/>
    <w:rsid w:val="009613BB"/>
    <w:rsid w:val="009647E8"/>
    <w:rsid w:val="0097187C"/>
    <w:rsid w:val="0097368E"/>
    <w:rsid w:val="00976652"/>
    <w:rsid w:val="009769AA"/>
    <w:rsid w:val="00977A9F"/>
    <w:rsid w:val="00980698"/>
    <w:rsid w:val="009841A7"/>
    <w:rsid w:val="009849FE"/>
    <w:rsid w:val="00985DB8"/>
    <w:rsid w:val="00987243"/>
    <w:rsid w:val="009905A3"/>
    <w:rsid w:val="00990EF0"/>
    <w:rsid w:val="009933D0"/>
    <w:rsid w:val="00995DBF"/>
    <w:rsid w:val="0099622A"/>
    <w:rsid w:val="009A0D36"/>
    <w:rsid w:val="009A1ECA"/>
    <w:rsid w:val="009A716C"/>
    <w:rsid w:val="009B02D9"/>
    <w:rsid w:val="009B2576"/>
    <w:rsid w:val="009B3C9E"/>
    <w:rsid w:val="009B46A9"/>
    <w:rsid w:val="009B7641"/>
    <w:rsid w:val="009C000D"/>
    <w:rsid w:val="009C0788"/>
    <w:rsid w:val="009C0C92"/>
    <w:rsid w:val="009C1E3D"/>
    <w:rsid w:val="009C3E7D"/>
    <w:rsid w:val="009C7967"/>
    <w:rsid w:val="009D13FD"/>
    <w:rsid w:val="009D2D14"/>
    <w:rsid w:val="009D3EAB"/>
    <w:rsid w:val="009D5E80"/>
    <w:rsid w:val="009E18E3"/>
    <w:rsid w:val="009E4B38"/>
    <w:rsid w:val="009E5B9E"/>
    <w:rsid w:val="009F0D74"/>
    <w:rsid w:val="009F1BD8"/>
    <w:rsid w:val="009F2198"/>
    <w:rsid w:val="009F41F9"/>
    <w:rsid w:val="009F44C1"/>
    <w:rsid w:val="009F666A"/>
    <w:rsid w:val="00A02E98"/>
    <w:rsid w:val="00A077A2"/>
    <w:rsid w:val="00A103E8"/>
    <w:rsid w:val="00A126C1"/>
    <w:rsid w:val="00A14B5F"/>
    <w:rsid w:val="00A211B4"/>
    <w:rsid w:val="00A22BA5"/>
    <w:rsid w:val="00A2473C"/>
    <w:rsid w:val="00A32B1B"/>
    <w:rsid w:val="00A353A2"/>
    <w:rsid w:val="00A35FCA"/>
    <w:rsid w:val="00A42F04"/>
    <w:rsid w:val="00A43214"/>
    <w:rsid w:val="00A45B8E"/>
    <w:rsid w:val="00A509B6"/>
    <w:rsid w:val="00A517A1"/>
    <w:rsid w:val="00A51A29"/>
    <w:rsid w:val="00A52605"/>
    <w:rsid w:val="00A52B5B"/>
    <w:rsid w:val="00A54A8C"/>
    <w:rsid w:val="00A54C9B"/>
    <w:rsid w:val="00A57CBB"/>
    <w:rsid w:val="00A57DE0"/>
    <w:rsid w:val="00A613BF"/>
    <w:rsid w:val="00A628B2"/>
    <w:rsid w:val="00A6308E"/>
    <w:rsid w:val="00A639EC"/>
    <w:rsid w:val="00A7198B"/>
    <w:rsid w:val="00A73907"/>
    <w:rsid w:val="00A744FF"/>
    <w:rsid w:val="00A75112"/>
    <w:rsid w:val="00A77422"/>
    <w:rsid w:val="00A819C6"/>
    <w:rsid w:val="00A87033"/>
    <w:rsid w:val="00A92BCE"/>
    <w:rsid w:val="00A92FC8"/>
    <w:rsid w:val="00A92FEF"/>
    <w:rsid w:val="00A95D39"/>
    <w:rsid w:val="00A97434"/>
    <w:rsid w:val="00AA0A40"/>
    <w:rsid w:val="00AA2F65"/>
    <w:rsid w:val="00AA722B"/>
    <w:rsid w:val="00AB2A63"/>
    <w:rsid w:val="00AB3103"/>
    <w:rsid w:val="00AB398E"/>
    <w:rsid w:val="00AB4AE1"/>
    <w:rsid w:val="00AC02CE"/>
    <w:rsid w:val="00AC3E63"/>
    <w:rsid w:val="00AC6349"/>
    <w:rsid w:val="00AC6DD6"/>
    <w:rsid w:val="00AD04C4"/>
    <w:rsid w:val="00AD0C80"/>
    <w:rsid w:val="00AD1E89"/>
    <w:rsid w:val="00AD395B"/>
    <w:rsid w:val="00AD45EC"/>
    <w:rsid w:val="00AD5E08"/>
    <w:rsid w:val="00AD6AFD"/>
    <w:rsid w:val="00AE2EC5"/>
    <w:rsid w:val="00AE4228"/>
    <w:rsid w:val="00AE5CCC"/>
    <w:rsid w:val="00AE7839"/>
    <w:rsid w:val="00AF025E"/>
    <w:rsid w:val="00AF0A11"/>
    <w:rsid w:val="00AF2246"/>
    <w:rsid w:val="00AF3834"/>
    <w:rsid w:val="00AF3DC6"/>
    <w:rsid w:val="00AF401C"/>
    <w:rsid w:val="00AF4809"/>
    <w:rsid w:val="00AF4A1C"/>
    <w:rsid w:val="00AF5BD9"/>
    <w:rsid w:val="00AF60CA"/>
    <w:rsid w:val="00AF6500"/>
    <w:rsid w:val="00AF7657"/>
    <w:rsid w:val="00B00EA0"/>
    <w:rsid w:val="00B03E0A"/>
    <w:rsid w:val="00B05594"/>
    <w:rsid w:val="00B072D2"/>
    <w:rsid w:val="00B114AC"/>
    <w:rsid w:val="00B13AFD"/>
    <w:rsid w:val="00B1629A"/>
    <w:rsid w:val="00B220C2"/>
    <w:rsid w:val="00B236D3"/>
    <w:rsid w:val="00B24985"/>
    <w:rsid w:val="00B2786E"/>
    <w:rsid w:val="00B30234"/>
    <w:rsid w:val="00B34396"/>
    <w:rsid w:val="00B356C1"/>
    <w:rsid w:val="00B40BB0"/>
    <w:rsid w:val="00B40FA5"/>
    <w:rsid w:val="00B415F5"/>
    <w:rsid w:val="00B41AB6"/>
    <w:rsid w:val="00B42220"/>
    <w:rsid w:val="00B4405F"/>
    <w:rsid w:val="00B46732"/>
    <w:rsid w:val="00B467A7"/>
    <w:rsid w:val="00B50616"/>
    <w:rsid w:val="00B515ED"/>
    <w:rsid w:val="00B51D34"/>
    <w:rsid w:val="00B5226A"/>
    <w:rsid w:val="00B53BCC"/>
    <w:rsid w:val="00B550DB"/>
    <w:rsid w:val="00B60666"/>
    <w:rsid w:val="00B60A41"/>
    <w:rsid w:val="00B60F8D"/>
    <w:rsid w:val="00B61702"/>
    <w:rsid w:val="00B62946"/>
    <w:rsid w:val="00B62B98"/>
    <w:rsid w:val="00B62F1E"/>
    <w:rsid w:val="00B63449"/>
    <w:rsid w:val="00B673A4"/>
    <w:rsid w:val="00B70841"/>
    <w:rsid w:val="00B70C44"/>
    <w:rsid w:val="00B7120E"/>
    <w:rsid w:val="00B71790"/>
    <w:rsid w:val="00B749F8"/>
    <w:rsid w:val="00B75E9E"/>
    <w:rsid w:val="00B77E23"/>
    <w:rsid w:val="00B82685"/>
    <w:rsid w:val="00B838FA"/>
    <w:rsid w:val="00B91731"/>
    <w:rsid w:val="00B91D58"/>
    <w:rsid w:val="00B9379E"/>
    <w:rsid w:val="00B937B9"/>
    <w:rsid w:val="00B93C55"/>
    <w:rsid w:val="00B9426F"/>
    <w:rsid w:val="00B94391"/>
    <w:rsid w:val="00B952E4"/>
    <w:rsid w:val="00B9748D"/>
    <w:rsid w:val="00B9769C"/>
    <w:rsid w:val="00B97CBE"/>
    <w:rsid w:val="00BA2BFC"/>
    <w:rsid w:val="00BA4D0E"/>
    <w:rsid w:val="00BA5494"/>
    <w:rsid w:val="00BA59DD"/>
    <w:rsid w:val="00BB33FA"/>
    <w:rsid w:val="00BB48B3"/>
    <w:rsid w:val="00BB54F8"/>
    <w:rsid w:val="00BB5D6C"/>
    <w:rsid w:val="00BB6F40"/>
    <w:rsid w:val="00BC00CA"/>
    <w:rsid w:val="00BC6ECC"/>
    <w:rsid w:val="00BD4038"/>
    <w:rsid w:val="00BD437C"/>
    <w:rsid w:val="00BD66DF"/>
    <w:rsid w:val="00BE3825"/>
    <w:rsid w:val="00BE4D2E"/>
    <w:rsid w:val="00BE58F1"/>
    <w:rsid w:val="00BE79C0"/>
    <w:rsid w:val="00BE7CDC"/>
    <w:rsid w:val="00BF1083"/>
    <w:rsid w:val="00BF173A"/>
    <w:rsid w:val="00BF3789"/>
    <w:rsid w:val="00BF59E2"/>
    <w:rsid w:val="00BF6753"/>
    <w:rsid w:val="00C00149"/>
    <w:rsid w:val="00C03655"/>
    <w:rsid w:val="00C04CE4"/>
    <w:rsid w:val="00C10714"/>
    <w:rsid w:val="00C15F07"/>
    <w:rsid w:val="00C16E33"/>
    <w:rsid w:val="00C21758"/>
    <w:rsid w:val="00C22DCF"/>
    <w:rsid w:val="00C27676"/>
    <w:rsid w:val="00C3441C"/>
    <w:rsid w:val="00C4155D"/>
    <w:rsid w:val="00C46E63"/>
    <w:rsid w:val="00C52F5E"/>
    <w:rsid w:val="00C56487"/>
    <w:rsid w:val="00C569AE"/>
    <w:rsid w:val="00C57C69"/>
    <w:rsid w:val="00C60468"/>
    <w:rsid w:val="00C61E70"/>
    <w:rsid w:val="00C65F04"/>
    <w:rsid w:val="00C7515A"/>
    <w:rsid w:val="00C7543B"/>
    <w:rsid w:val="00C757C9"/>
    <w:rsid w:val="00C80199"/>
    <w:rsid w:val="00C831E8"/>
    <w:rsid w:val="00C87D43"/>
    <w:rsid w:val="00C87D44"/>
    <w:rsid w:val="00C91FF7"/>
    <w:rsid w:val="00C927C7"/>
    <w:rsid w:val="00C93314"/>
    <w:rsid w:val="00C9437C"/>
    <w:rsid w:val="00C94C98"/>
    <w:rsid w:val="00C962B2"/>
    <w:rsid w:val="00C96F05"/>
    <w:rsid w:val="00C9728D"/>
    <w:rsid w:val="00C97AFC"/>
    <w:rsid w:val="00CA005A"/>
    <w:rsid w:val="00CA1882"/>
    <w:rsid w:val="00CA1DB7"/>
    <w:rsid w:val="00CA405E"/>
    <w:rsid w:val="00CA4A73"/>
    <w:rsid w:val="00CA5AC1"/>
    <w:rsid w:val="00CA66B3"/>
    <w:rsid w:val="00CB0DB2"/>
    <w:rsid w:val="00CB38CA"/>
    <w:rsid w:val="00CB3F7F"/>
    <w:rsid w:val="00CB7BD7"/>
    <w:rsid w:val="00CC0579"/>
    <w:rsid w:val="00CC05AC"/>
    <w:rsid w:val="00CC0711"/>
    <w:rsid w:val="00CC0751"/>
    <w:rsid w:val="00CC2154"/>
    <w:rsid w:val="00CC5FFD"/>
    <w:rsid w:val="00CD4AC6"/>
    <w:rsid w:val="00CD6DDE"/>
    <w:rsid w:val="00CE28F6"/>
    <w:rsid w:val="00CE37EA"/>
    <w:rsid w:val="00CE7C53"/>
    <w:rsid w:val="00CF0547"/>
    <w:rsid w:val="00CF27BC"/>
    <w:rsid w:val="00CF4A29"/>
    <w:rsid w:val="00CF5488"/>
    <w:rsid w:val="00CF6636"/>
    <w:rsid w:val="00CF7529"/>
    <w:rsid w:val="00D01C09"/>
    <w:rsid w:val="00D020F5"/>
    <w:rsid w:val="00D03A43"/>
    <w:rsid w:val="00D064AF"/>
    <w:rsid w:val="00D07E41"/>
    <w:rsid w:val="00D113A8"/>
    <w:rsid w:val="00D1174B"/>
    <w:rsid w:val="00D12328"/>
    <w:rsid w:val="00D14936"/>
    <w:rsid w:val="00D16748"/>
    <w:rsid w:val="00D24395"/>
    <w:rsid w:val="00D248AA"/>
    <w:rsid w:val="00D270A6"/>
    <w:rsid w:val="00D27DAA"/>
    <w:rsid w:val="00D30BC2"/>
    <w:rsid w:val="00D32184"/>
    <w:rsid w:val="00D34C1A"/>
    <w:rsid w:val="00D354EE"/>
    <w:rsid w:val="00D35E67"/>
    <w:rsid w:val="00D425EB"/>
    <w:rsid w:val="00D44289"/>
    <w:rsid w:val="00D45EA7"/>
    <w:rsid w:val="00D46634"/>
    <w:rsid w:val="00D54A1A"/>
    <w:rsid w:val="00D568BB"/>
    <w:rsid w:val="00D57025"/>
    <w:rsid w:val="00D5715A"/>
    <w:rsid w:val="00D5720C"/>
    <w:rsid w:val="00D62238"/>
    <w:rsid w:val="00D6466F"/>
    <w:rsid w:val="00D71553"/>
    <w:rsid w:val="00D71CF7"/>
    <w:rsid w:val="00D72EA6"/>
    <w:rsid w:val="00D81672"/>
    <w:rsid w:val="00D83B98"/>
    <w:rsid w:val="00D857F0"/>
    <w:rsid w:val="00D8786B"/>
    <w:rsid w:val="00D91A0B"/>
    <w:rsid w:val="00D91D9B"/>
    <w:rsid w:val="00D9373B"/>
    <w:rsid w:val="00DA0B92"/>
    <w:rsid w:val="00DA24C0"/>
    <w:rsid w:val="00DA3523"/>
    <w:rsid w:val="00DA5A25"/>
    <w:rsid w:val="00DB21F6"/>
    <w:rsid w:val="00DB30D5"/>
    <w:rsid w:val="00DB36A8"/>
    <w:rsid w:val="00DB49F2"/>
    <w:rsid w:val="00DB4DFE"/>
    <w:rsid w:val="00DB5580"/>
    <w:rsid w:val="00DB6752"/>
    <w:rsid w:val="00DB6809"/>
    <w:rsid w:val="00DC349D"/>
    <w:rsid w:val="00DC3C2D"/>
    <w:rsid w:val="00DC4915"/>
    <w:rsid w:val="00DD149F"/>
    <w:rsid w:val="00DD49A4"/>
    <w:rsid w:val="00DD71B3"/>
    <w:rsid w:val="00DE0862"/>
    <w:rsid w:val="00DE23AA"/>
    <w:rsid w:val="00DE4AC8"/>
    <w:rsid w:val="00DE5049"/>
    <w:rsid w:val="00DE5733"/>
    <w:rsid w:val="00DE7167"/>
    <w:rsid w:val="00DF1962"/>
    <w:rsid w:val="00DF24C3"/>
    <w:rsid w:val="00E03F87"/>
    <w:rsid w:val="00E12453"/>
    <w:rsid w:val="00E128DB"/>
    <w:rsid w:val="00E133A7"/>
    <w:rsid w:val="00E15C68"/>
    <w:rsid w:val="00E1680F"/>
    <w:rsid w:val="00E17CBF"/>
    <w:rsid w:val="00E2353C"/>
    <w:rsid w:val="00E235E3"/>
    <w:rsid w:val="00E312DB"/>
    <w:rsid w:val="00E31AA7"/>
    <w:rsid w:val="00E32042"/>
    <w:rsid w:val="00E34799"/>
    <w:rsid w:val="00E359AF"/>
    <w:rsid w:val="00E36A59"/>
    <w:rsid w:val="00E373BF"/>
    <w:rsid w:val="00E37894"/>
    <w:rsid w:val="00E42360"/>
    <w:rsid w:val="00E434D6"/>
    <w:rsid w:val="00E44151"/>
    <w:rsid w:val="00E451EA"/>
    <w:rsid w:val="00E52E68"/>
    <w:rsid w:val="00E546D1"/>
    <w:rsid w:val="00E60091"/>
    <w:rsid w:val="00E63B5E"/>
    <w:rsid w:val="00E653A8"/>
    <w:rsid w:val="00E667B7"/>
    <w:rsid w:val="00E70DC9"/>
    <w:rsid w:val="00E71ABE"/>
    <w:rsid w:val="00E732E4"/>
    <w:rsid w:val="00E8297F"/>
    <w:rsid w:val="00E82FFB"/>
    <w:rsid w:val="00E836C0"/>
    <w:rsid w:val="00E84E84"/>
    <w:rsid w:val="00E86C9C"/>
    <w:rsid w:val="00E87AF3"/>
    <w:rsid w:val="00E87B94"/>
    <w:rsid w:val="00E9052A"/>
    <w:rsid w:val="00E906E5"/>
    <w:rsid w:val="00E94642"/>
    <w:rsid w:val="00E95147"/>
    <w:rsid w:val="00EA3E9D"/>
    <w:rsid w:val="00EA507D"/>
    <w:rsid w:val="00EA6F49"/>
    <w:rsid w:val="00EB2E9A"/>
    <w:rsid w:val="00EB3AD6"/>
    <w:rsid w:val="00EB494F"/>
    <w:rsid w:val="00EB4C01"/>
    <w:rsid w:val="00EB5F2C"/>
    <w:rsid w:val="00EB6069"/>
    <w:rsid w:val="00EC26EB"/>
    <w:rsid w:val="00EC29EB"/>
    <w:rsid w:val="00EC37C9"/>
    <w:rsid w:val="00EC39D7"/>
    <w:rsid w:val="00EC44E1"/>
    <w:rsid w:val="00ED0E74"/>
    <w:rsid w:val="00ED1329"/>
    <w:rsid w:val="00ED708E"/>
    <w:rsid w:val="00EE5A5B"/>
    <w:rsid w:val="00EE70DB"/>
    <w:rsid w:val="00EE7108"/>
    <w:rsid w:val="00EE7311"/>
    <w:rsid w:val="00EF4746"/>
    <w:rsid w:val="00EF4C6A"/>
    <w:rsid w:val="00EF4F14"/>
    <w:rsid w:val="00F00EAE"/>
    <w:rsid w:val="00F025FB"/>
    <w:rsid w:val="00F0334B"/>
    <w:rsid w:val="00F03D54"/>
    <w:rsid w:val="00F0675E"/>
    <w:rsid w:val="00F06BBC"/>
    <w:rsid w:val="00F06F7B"/>
    <w:rsid w:val="00F100FE"/>
    <w:rsid w:val="00F1072E"/>
    <w:rsid w:val="00F123FA"/>
    <w:rsid w:val="00F13B21"/>
    <w:rsid w:val="00F14B59"/>
    <w:rsid w:val="00F15EA2"/>
    <w:rsid w:val="00F17AD8"/>
    <w:rsid w:val="00F24756"/>
    <w:rsid w:val="00F24773"/>
    <w:rsid w:val="00F33B9C"/>
    <w:rsid w:val="00F36174"/>
    <w:rsid w:val="00F367EA"/>
    <w:rsid w:val="00F37A3C"/>
    <w:rsid w:val="00F41547"/>
    <w:rsid w:val="00F41990"/>
    <w:rsid w:val="00F429D7"/>
    <w:rsid w:val="00F43A07"/>
    <w:rsid w:val="00F443D3"/>
    <w:rsid w:val="00F45438"/>
    <w:rsid w:val="00F50CF5"/>
    <w:rsid w:val="00F51950"/>
    <w:rsid w:val="00F54BFD"/>
    <w:rsid w:val="00F6023E"/>
    <w:rsid w:val="00F61CCD"/>
    <w:rsid w:val="00F63E95"/>
    <w:rsid w:val="00F65C05"/>
    <w:rsid w:val="00F65FAE"/>
    <w:rsid w:val="00F662DD"/>
    <w:rsid w:val="00F66F93"/>
    <w:rsid w:val="00F67B0F"/>
    <w:rsid w:val="00F70386"/>
    <w:rsid w:val="00F75ED8"/>
    <w:rsid w:val="00F8102A"/>
    <w:rsid w:val="00F84670"/>
    <w:rsid w:val="00F8547B"/>
    <w:rsid w:val="00F9155E"/>
    <w:rsid w:val="00F91F6E"/>
    <w:rsid w:val="00F92FA8"/>
    <w:rsid w:val="00FA1C27"/>
    <w:rsid w:val="00FA2225"/>
    <w:rsid w:val="00FB0773"/>
    <w:rsid w:val="00FB18C0"/>
    <w:rsid w:val="00FB24CA"/>
    <w:rsid w:val="00FB2A30"/>
    <w:rsid w:val="00FB3AF0"/>
    <w:rsid w:val="00FB3C93"/>
    <w:rsid w:val="00FB5846"/>
    <w:rsid w:val="00FB5933"/>
    <w:rsid w:val="00FC3BBB"/>
    <w:rsid w:val="00FC7BB5"/>
    <w:rsid w:val="00FE4449"/>
    <w:rsid w:val="00FE61CC"/>
    <w:rsid w:val="00FE6AB2"/>
    <w:rsid w:val="00FE7A24"/>
    <w:rsid w:val="00FF3F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C9C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433BC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5837A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15F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15F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B415F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5F5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D03A4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03A43"/>
  </w:style>
  <w:style w:type="paragraph" w:styleId="Footer">
    <w:name w:val="footer"/>
    <w:basedOn w:val="Normal"/>
    <w:link w:val="FooterChar"/>
    <w:uiPriority w:val="99"/>
    <w:unhideWhenUsed/>
    <w:rsid w:val="00D03A4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03A43"/>
  </w:style>
  <w:style w:type="character" w:styleId="PlaceholderText">
    <w:name w:val="Placeholder Text"/>
    <w:basedOn w:val="DefaultParagraphFont"/>
    <w:uiPriority w:val="99"/>
    <w:semiHidden/>
    <w:rsid w:val="00716064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8852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87D93"/>
  </w:style>
  <w:style w:type="character" w:styleId="CommentReference">
    <w:name w:val="annotation reference"/>
    <w:basedOn w:val="DefaultParagraphFont"/>
    <w:uiPriority w:val="99"/>
    <w:semiHidden/>
    <w:unhideWhenUsed/>
    <w:rsid w:val="002512E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12E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12E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2E6"/>
    <w:rPr>
      <w:b/>
      <w:bCs/>
    </w:rPr>
  </w:style>
  <w:style w:type="paragraph" w:styleId="Revision">
    <w:name w:val="Revision"/>
    <w:hidden/>
    <w:uiPriority w:val="99"/>
    <w:semiHidden/>
    <w:rsid w:val="002512E6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12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2E6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182CA6"/>
    <w:pPr>
      <w:ind w:leftChars="400" w:left="800"/>
    </w:pPr>
  </w:style>
  <w:style w:type="character" w:customStyle="1" w:styleId="Heading1Char">
    <w:name w:val="Heading 1 Char"/>
    <w:basedOn w:val="DefaultParagraphFont"/>
    <w:link w:val="Heading1"/>
    <w:uiPriority w:val="9"/>
    <w:rsid w:val="002433BC"/>
    <w:rPr>
      <w:rFonts w:asciiTheme="majorHAnsi" w:eastAsiaTheme="majorEastAsia" w:hAnsiTheme="majorHAnsi" w:cstheme="majorBidi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4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37200-C271-472D-A8E9-A00FBDEA0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BNODADO</cp:lastModifiedBy>
  <cp:revision>2</cp:revision>
  <dcterms:created xsi:type="dcterms:W3CDTF">2016-12-27T08:20:00Z</dcterms:created>
  <dcterms:modified xsi:type="dcterms:W3CDTF">2017-01-12T17:45:00Z</dcterms:modified>
</cp:coreProperties>
</file>